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DB40F5" w:rsidRPr="000E3DFE" w14:paraId="03E49075" w14:textId="0072866F" w:rsidTr="00BF2DD1">
        <w:tc>
          <w:tcPr>
            <w:tcW w:w="8494" w:type="dxa"/>
            <w:gridSpan w:val="4"/>
            <w:tcBorders>
              <w:bottom w:val="single" w:sz="4" w:space="0" w:color="auto"/>
            </w:tcBorders>
          </w:tcPr>
          <w:p w14:paraId="449C03BA" w14:textId="55E74F81" w:rsidR="00DB40F5" w:rsidRPr="00C22076" w:rsidRDefault="00DB40F5" w:rsidP="00C2266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220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pplementary Material</w:t>
            </w:r>
            <w:r w:rsidRPr="00C220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2. </w:t>
            </w:r>
            <w:r w:rsidRPr="00C226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y</w:t>
            </w:r>
            <w:r w:rsidRPr="00C226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x, educational level and income over time.</w:t>
            </w:r>
          </w:p>
        </w:tc>
      </w:tr>
      <w:tr w:rsidR="000E3DFE" w:rsidRPr="00E75FF3" w14:paraId="17DB0FC0" w14:textId="3047C147" w:rsidTr="00084BB4">
        <w:tc>
          <w:tcPr>
            <w:tcW w:w="2123" w:type="dxa"/>
            <w:tcBorders>
              <w:top w:val="single" w:sz="4" w:space="0" w:color="auto"/>
              <w:bottom w:val="nil"/>
              <w:right w:val="nil"/>
            </w:tcBorders>
          </w:tcPr>
          <w:p w14:paraId="60655A31" w14:textId="77777777" w:rsidR="000E3DFE" w:rsidRPr="00C22076" w:rsidRDefault="000E3D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1FFAA" w14:textId="1E1BF969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75FF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OR (95%CI)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</w:tcBorders>
          </w:tcPr>
          <w:p w14:paraId="1DF9EBE2" w14:textId="7346A8F4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75FF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p-</w:t>
            </w:r>
            <w:proofErr w:type="spellStart"/>
            <w:r w:rsidRPr="00E75FF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value</w:t>
            </w:r>
            <w:proofErr w:type="spellEnd"/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</w:tcBorders>
          </w:tcPr>
          <w:p w14:paraId="4BCE8367" w14:textId="025A7414" w:rsidR="000E3DFE" w:rsidRPr="00E75FF3" w:rsidRDefault="00DF2AA7" w:rsidP="00E75F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roup</w:t>
            </w:r>
            <w:proofErr w:type="spellEnd"/>
            <w:r w:rsidR="00A5569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</w:t>
            </w:r>
            <w:r w:rsidR="000E3DFE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  <w:r w:rsidR="00A5569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T</w:t>
            </w:r>
            <w:r w:rsidR="000E3DFE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ime</w:t>
            </w:r>
          </w:p>
        </w:tc>
      </w:tr>
      <w:tr w:rsidR="000E3DFE" w:rsidRPr="00E75FF3" w14:paraId="576DE847" w14:textId="4C93F29D" w:rsidTr="00084BB4">
        <w:tc>
          <w:tcPr>
            <w:tcW w:w="2123" w:type="dxa"/>
            <w:tcBorders>
              <w:top w:val="nil"/>
              <w:bottom w:val="nil"/>
              <w:right w:val="nil"/>
            </w:tcBorders>
          </w:tcPr>
          <w:p w14:paraId="72867C3E" w14:textId="045B5860" w:rsidR="000E3DFE" w:rsidRPr="00E75FF3" w:rsidRDefault="000E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Any P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C594904" w14:textId="77777777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7852E6E8" w14:textId="77777777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62CF55F6" w14:textId="3C72CE60" w:rsidR="000E3DFE" w:rsidRPr="000E3DFE" w:rsidRDefault="000E3DFE" w:rsidP="000E3DFE">
            <w:pPr>
              <w:pStyle w:val="SemEspaamen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E3DFE" w:rsidRPr="00E75FF3" w14:paraId="768DBAA9" w14:textId="4721B1E8" w:rsidTr="00084BB4">
        <w:tc>
          <w:tcPr>
            <w:tcW w:w="2123" w:type="dxa"/>
            <w:tcBorders>
              <w:top w:val="nil"/>
              <w:bottom w:val="nil"/>
              <w:right w:val="nil"/>
            </w:tcBorders>
          </w:tcPr>
          <w:p w14:paraId="7329CBDC" w14:textId="7A5C2E3C" w:rsidR="000E3DFE" w:rsidRPr="00CA09B7" w:rsidRDefault="000E3D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9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57EA00C" w14:textId="02DE13D2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 (0.26; 0.77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05CEC035" w14:textId="1668484B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72B2EE90" w14:textId="1B64156A" w:rsidR="000E3DFE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3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2</w:t>
            </w:r>
          </w:p>
        </w:tc>
      </w:tr>
      <w:tr w:rsidR="000E3DFE" w:rsidRPr="00E75FF3" w14:paraId="4D2F123B" w14:textId="55770FFC" w:rsidTr="00084BB4">
        <w:tc>
          <w:tcPr>
            <w:tcW w:w="2123" w:type="dxa"/>
            <w:tcBorders>
              <w:top w:val="nil"/>
              <w:bottom w:val="nil"/>
              <w:right w:val="nil"/>
            </w:tcBorders>
          </w:tcPr>
          <w:p w14:paraId="72AA22BD" w14:textId="60786804" w:rsidR="000E3DFE" w:rsidRPr="00CA09B7" w:rsidRDefault="000E3D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9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0403A2AD" w14:textId="2D949CE1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(0.94; 1.53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1A847D9F" w14:textId="1BAB0C56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53AD122F" w14:textId="1A1DE126" w:rsidR="000E3DFE" w:rsidRDefault="00CB33A0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3A0">
              <w:rPr>
                <w:rFonts w:ascii="Times New Roman" w:hAnsi="Times New Roman" w:cs="Times New Roman"/>
                <w:sz w:val="24"/>
                <w:szCs w:val="24"/>
              </w:rPr>
              <w:t>0.0991</w:t>
            </w:r>
          </w:p>
        </w:tc>
      </w:tr>
      <w:tr w:rsidR="000E3DFE" w:rsidRPr="00E75FF3" w14:paraId="06758037" w14:textId="319F7489" w:rsidTr="00084BB4">
        <w:tc>
          <w:tcPr>
            <w:tcW w:w="2123" w:type="dxa"/>
            <w:tcBorders>
              <w:top w:val="nil"/>
              <w:bottom w:val="nil"/>
              <w:right w:val="nil"/>
            </w:tcBorders>
          </w:tcPr>
          <w:p w14:paraId="2E74BDC4" w14:textId="0C362E09" w:rsidR="000E3DFE" w:rsidRPr="00CA09B7" w:rsidRDefault="000E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9B7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FA0D71A" w14:textId="1908FF16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70; 1.57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6868E48C" w14:textId="4F0D6488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4D466EFB" w14:textId="070F6F09" w:rsidR="000E3DFE" w:rsidRDefault="004100AF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F">
              <w:rPr>
                <w:rFonts w:ascii="Times New Roman" w:hAnsi="Times New Roman" w:cs="Times New Roman"/>
                <w:sz w:val="24"/>
                <w:szCs w:val="24"/>
              </w:rPr>
              <w:t>0.3531</w:t>
            </w:r>
          </w:p>
        </w:tc>
      </w:tr>
      <w:tr w:rsidR="000E3DFE" w:rsidRPr="00E75FF3" w14:paraId="46CA26DC" w14:textId="221C6A67" w:rsidTr="00084BB4">
        <w:tc>
          <w:tcPr>
            <w:tcW w:w="2123" w:type="dxa"/>
            <w:tcBorders>
              <w:top w:val="nil"/>
              <w:bottom w:val="nil"/>
              <w:right w:val="nil"/>
            </w:tcBorders>
          </w:tcPr>
          <w:p w14:paraId="64C472CE" w14:textId="1B4EF577" w:rsidR="000E3DFE" w:rsidRPr="00E75FF3" w:rsidRDefault="000E3DFE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E75F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CA"/>
              </w:rPr>
              <w:t>Sufficient PA</w:t>
            </w:r>
            <w:r w:rsidRPr="00E75FF3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F7524D9" w14:textId="77777777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2C1374C5" w14:textId="77777777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372AB561" w14:textId="77777777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DFE" w:rsidRPr="00E75FF3" w14:paraId="08416256" w14:textId="7C7D1A68" w:rsidTr="00084BB4">
        <w:tc>
          <w:tcPr>
            <w:tcW w:w="2123" w:type="dxa"/>
            <w:tcBorders>
              <w:top w:val="nil"/>
              <w:bottom w:val="nil"/>
              <w:right w:val="nil"/>
            </w:tcBorders>
          </w:tcPr>
          <w:p w14:paraId="54419EA3" w14:textId="65E3CE56" w:rsidR="000E3DFE" w:rsidRPr="00CA09B7" w:rsidRDefault="000E3DFE" w:rsidP="00455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9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746FBAEA" w14:textId="1554C9D7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 (0.24; 0.66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7D628BD4" w14:textId="08313A0B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666B159E" w14:textId="0FC033AA" w:rsidR="000E3DFE" w:rsidRDefault="00B01113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113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0E3DFE" w:rsidRPr="00E75FF3" w14:paraId="2FF16935" w14:textId="352948C2" w:rsidTr="00084BB4">
        <w:tc>
          <w:tcPr>
            <w:tcW w:w="2123" w:type="dxa"/>
            <w:tcBorders>
              <w:top w:val="nil"/>
              <w:bottom w:val="nil"/>
              <w:right w:val="nil"/>
            </w:tcBorders>
          </w:tcPr>
          <w:p w14:paraId="140B69F6" w14:textId="6F6FA91C" w:rsidR="000E3DFE" w:rsidRPr="00CA09B7" w:rsidRDefault="000E3DFE" w:rsidP="00455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9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14ECB014" w14:textId="0493FB58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0.89; 1.43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572B9B19" w14:textId="29324001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0BD905B5" w14:textId="23B2BEDA" w:rsidR="000E3DFE" w:rsidRDefault="00B01113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113">
              <w:rPr>
                <w:rFonts w:ascii="Times New Roman" w:hAnsi="Times New Roman" w:cs="Times New Roman"/>
                <w:sz w:val="24"/>
                <w:szCs w:val="24"/>
              </w:rPr>
              <w:t>0.1877</w:t>
            </w:r>
          </w:p>
        </w:tc>
      </w:tr>
      <w:tr w:rsidR="000E3DFE" w:rsidRPr="00E75FF3" w14:paraId="7785AC72" w14:textId="1FBCB252" w:rsidTr="00084BB4">
        <w:tc>
          <w:tcPr>
            <w:tcW w:w="2123" w:type="dxa"/>
            <w:tcBorders>
              <w:top w:val="nil"/>
              <w:bottom w:val="nil"/>
              <w:right w:val="nil"/>
            </w:tcBorders>
          </w:tcPr>
          <w:p w14:paraId="5C7E42D5" w14:textId="29B77848" w:rsidR="000E3DFE" w:rsidRPr="00CA09B7" w:rsidRDefault="000E3DFE" w:rsidP="00455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9B7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72D6DE89" w14:textId="60C437B4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69; 1.58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382422F5" w14:textId="05938AC5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2511A4CB" w14:textId="09FD0D60" w:rsidR="000E3DFE" w:rsidRDefault="00D06529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529">
              <w:rPr>
                <w:rFonts w:ascii="Times New Roman" w:hAnsi="Times New Roman" w:cs="Times New Roman"/>
                <w:sz w:val="24"/>
                <w:szCs w:val="24"/>
              </w:rPr>
              <w:t>0.2754</w:t>
            </w:r>
          </w:p>
        </w:tc>
      </w:tr>
      <w:tr w:rsidR="000E3DFE" w:rsidRPr="00E75FF3" w14:paraId="1CC57DE4" w14:textId="30EBD1A5" w:rsidTr="00084BB4">
        <w:tc>
          <w:tcPr>
            <w:tcW w:w="2123" w:type="dxa"/>
            <w:tcBorders>
              <w:top w:val="nil"/>
              <w:bottom w:val="nil"/>
              <w:right w:val="nil"/>
            </w:tcBorders>
          </w:tcPr>
          <w:p w14:paraId="4F662627" w14:textId="062560C9" w:rsidR="000E3DFE" w:rsidRPr="00E75FF3" w:rsidRDefault="000E3DFE" w:rsidP="0045505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75F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PA at home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1CD286C1" w14:textId="77777777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538852C2" w14:textId="77777777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61D66EDF" w14:textId="77777777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DFE" w:rsidRPr="00E75FF3" w14:paraId="79C9BF7C" w14:textId="7A68493C" w:rsidTr="00084BB4">
        <w:tc>
          <w:tcPr>
            <w:tcW w:w="2123" w:type="dxa"/>
            <w:tcBorders>
              <w:top w:val="nil"/>
              <w:bottom w:val="nil"/>
              <w:right w:val="nil"/>
            </w:tcBorders>
          </w:tcPr>
          <w:p w14:paraId="5F7B558A" w14:textId="1602192C" w:rsidR="000E3DFE" w:rsidRPr="00CA09B7" w:rsidRDefault="000E3DFE" w:rsidP="00455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9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198D7470" w14:textId="0899C309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56; 1.94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62B8B657" w14:textId="7BC79540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0DCE760A" w14:textId="7830D3C0" w:rsidR="000E3DFE" w:rsidRDefault="00333F13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F13">
              <w:rPr>
                <w:rFonts w:ascii="Times New Roman" w:hAnsi="Times New Roman" w:cs="Times New Roman"/>
                <w:sz w:val="24"/>
                <w:szCs w:val="24"/>
              </w:rPr>
              <w:t>0.5744</w:t>
            </w:r>
          </w:p>
        </w:tc>
      </w:tr>
      <w:tr w:rsidR="000E3DFE" w:rsidRPr="00E75FF3" w14:paraId="45393496" w14:textId="44931F32" w:rsidTr="00084BB4">
        <w:tc>
          <w:tcPr>
            <w:tcW w:w="2123" w:type="dxa"/>
            <w:tcBorders>
              <w:top w:val="nil"/>
              <w:bottom w:val="nil"/>
              <w:right w:val="nil"/>
            </w:tcBorders>
          </w:tcPr>
          <w:p w14:paraId="1183F67E" w14:textId="698C79EF" w:rsidR="000E3DFE" w:rsidRPr="00CA09B7" w:rsidRDefault="000E3DFE" w:rsidP="00455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9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0E93FC65" w14:textId="36FB34BC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69; 1.3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5E466024" w14:textId="00D69A96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5B209887" w14:textId="20D1AC57" w:rsidR="000E3DFE" w:rsidRDefault="00C033FB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FB">
              <w:rPr>
                <w:rFonts w:ascii="Times New Roman" w:hAnsi="Times New Roman" w:cs="Times New Roman"/>
                <w:sz w:val="24"/>
                <w:szCs w:val="24"/>
              </w:rPr>
              <w:t>0.1509</w:t>
            </w:r>
          </w:p>
        </w:tc>
      </w:tr>
      <w:tr w:rsidR="000E3DFE" w:rsidRPr="00E75FF3" w14:paraId="0B553101" w14:textId="0C886B4E" w:rsidTr="00084BB4">
        <w:tc>
          <w:tcPr>
            <w:tcW w:w="2123" w:type="dxa"/>
            <w:tcBorders>
              <w:top w:val="nil"/>
              <w:bottom w:val="nil"/>
              <w:right w:val="nil"/>
            </w:tcBorders>
          </w:tcPr>
          <w:p w14:paraId="5BDA4302" w14:textId="4D2EB491" w:rsidR="000E3DFE" w:rsidRPr="00CA09B7" w:rsidRDefault="000E3DFE" w:rsidP="00455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9B7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F498CED" w14:textId="5A1374A6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 (0.38; 1.13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23B03AD6" w14:textId="3B67A297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68895744" w14:textId="0B56300E" w:rsidR="000E3DFE" w:rsidRDefault="00E62A7B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A7B">
              <w:rPr>
                <w:rFonts w:ascii="Times New Roman" w:hAnsi="Times New Roman" w:cs="Times New Roman"/>
                <w:sz w:val="24"/>
                <w:szCs w:val="24"/>
              </w:rPr>
              <w:t>0.5169</w:t>
            </w:r>
          </w:p>
        </w:tc>
      </w:tr>
      <w:tr w:rsidR="000E3DFE" w:rsidRPr="00E75FF3" w14:paraId="05A23818" w14:textId="77E5B3ED" w:rsidTr="00084BB4">
        <w:tc>
          <w:tcPr>
            <w:tcW w:w="2123" w:type="dxa"/>
            <w:tcBorders>
              <w:top w:val="nil"/>
              <w:bottom w:val="nil"/>
              <w:right w:val="nil"/>
            </w:tcBorders>
          </w:tcPr>
          <w:p w14:paraId="4BC3E870" w14:textId="51B9BC60" w:rsidR="000E3DFE" w:rsidRPr="00E75FF3" w:rsidRDefault="000E3DFE" w:rsidP="0045505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75F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PA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out of</w:t>
            </w:r>
            <w:r w:rsidRPr="00E75F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home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35B8FC36" w14:textId="77777777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14B07032" w14:textId="77777777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42347E56" w14:textId="77777777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DFE" w:rsidRPr="00E75FF3" w14:paraId="66102D99" w14:textId="72DF912A" w:rsidTr="00084BB4">
        <w:tc>
          <w:tcPr>
            <w:tcW w:w="2123" w:type="dxa"/>
            <w:tcBorders>
              <w:top w:val="nil"/>
              <w:bottom w:val="nil"/>
              <w:right w:val="nil"/>
            </w:tcBorders>
          </w:tcPr>
          <w:p w14:paraId="25C8683B" w14:textId="4B1963CA" w:rsidR="000E3DFE" w:rsidRPr="00CA09B7" w:rsidRDefault="000E3DFE" w:rsidP="004550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9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145374B4" w14:textId="27CDAD3A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(0.25; 2.15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60B0EBFD" w14:textId="681AA5AA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05D0F5FE" w14:textId="7A627260" w:rsidR="000E3DFE" w:rsidRDefault="007A5AC0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AC0">
              <w:rPr>
                <w:rFonts w:ascii="Times New Roman" w:hAnsi="Times New Roman" w:cs="Times New Roman"/>
                <w:sz w:val="24"/>
                <w:szCs w:val="24"/>
              </w:rPr>
              <w:t>0.5601</w:t>
            </w:r>
          </w:p>
        </w:tc>
      </w:tr>
      <w:tr w:rsidR="000E3DFE" w:rsidRPr="00E75FF3" w14:paraId="6DA37F23" w14:textId="3C79BCF5" w:rsidTr="00084BB4">
        <w:tc>
          <w:tcPr>
            <w:tcW w:w="2123" w:type="dxa"/>
            <w:tcBorders>
              <w:top w:val="nil"/>
              <w:bottom w:val="nil"/>
              <w:right w:val="nil"/>
            </w:tcBorders>
          </w:tcPr>
          <w:p w14:paraId="00B40F06" w14:textId="28162493" w:rsidR="000E3DFE" w:rsidRPr="00CA09B7" w:rsidRDefault="000E3DFE" w:rsidP="004550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9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16B10FA8" w14:textId="2AFA82B8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66; 1.7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21B25589" w14:textId="1A3F9A3C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2552D8E0" w14:textId="2DCABD32" w:rsidR="000E3DFE" w:rsidRDefault="007A5AC0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3DFE" w:rsidRPr="00E75FF3" w14:paraId="005F9425" w14:textId="7656C2FE" w:rsidTr="00084BB4">
        <w:tc>
          <w:tcPr>
            <w:tcW w:w="2123" w:type="dxa"/>
            <w:tcBorders>
              <w:top w:val="nil"/>
              <w:right w:val="nil"/>
            </w:tcBorders>
          </w:tcPr>
          <w:p w14:paraId="6C9E2E04" w14:textId="7485D1A6" w:rsidR="000E3DFE" w:rsidRPr="00CA09B7" w:rsidRDefault="000E3DFE" w:rsidP="004550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9B7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</w:tcPr>
          <w:p w14:paraId="0B5843F8" w14:textId="4F56A6A2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 (0.66; 3.43)</w:t>
            </w:r>
          </w:p>
        </w:tc>
        <w:tc>
          <w:tcPr>
            <w:tcW w:w="2124" w:type="dxa"/>
            <w:tcBorders>
              <w:top w:val="nil"/>
              <w:left w:val="nil"/>
            </w:tcBorders>
          </w:tcPr>
          <w:p w14:paraId="543445F4" w14:textId="4BDD8662" w:rsidR="000E3DFE" w:rsidRPr="00E75FF3" w:rsidRDefault="000E3DFE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2124" w:type="dxa"/>
            <w:tcBorders>
              <w:top w:val="nil"/>
              <w:left w:val="nil"/>
            </w:tcBorders>
          </w:tcPr>
          <w:p w14:paraId="79837E42" w14:textId="55EADBE5" w:rsidR="000E3DFE" w:rsidRDefault="007A5AC0" w:rsidP="00E7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AC0">
              <w:rPr>
                <w:rFonts w:ascii="Times New Roman" w:hAnsi="Times New Roman" w:cs="Times New Roman"/>
                <w:sz w:val="24"/>
                <w:szCs w:val="24"/>
              </w:rPr>
              <w:t>0.6096</w:t>
            </w:r>
          </w:p>
        </w:tc>
      </w:tr>
    </w:tbl>
    <w:p w14:paraId="16B3E64E" w14:textId="77777777" w:rsidR="002916D0" w:rsidRDefault="002916D0"/>
    <w:sectPr w:rsidR="002916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FYRNTcwMgtFDSUQpOLS7OzM8DKTCsBQBp6KELLAAAAA=="/>
  </w:docVars>
  <w:rsids>
    <w:rsidRoot w:val="00965302"/>
    <w:rsid w:val="000E3DFE"/>
    <w:rsid w:val="001715E0"/>
    <w:rsid w:val="0020731D"/>
    <w:rsid w:val="0022216E"/>
    <w:rsid w:val="002916D0"/>
    <w:rsid w:val="00333F13"/>
    <w:rsid w:val="004100AF"/>
    <w:rsid w:val="00455054"/>
    <w:rsid w:val="007A5AC0"/>
    <w:rsid w:val="00965302"/>
    <w:rsid w:val="0098189A"/>
    <w:rsid w:val="00A55697"/>
    <w:rsid w:val="00B01113"/>
    <w:rsid w:val="00BA1769"/>
    <w:rsid w:val="00C033FB"/>
    <w:rsid w:val="00C22076"/>
    <w:rsid w:val="00C2266B"/>
    <w:rsid w:val="00C4772E"/>
    <w:rsid w:val="00C9041E"/>
    <w:rsid w:val="00CA09B7"/>
    <w:rsid w:val="00CB33A0"/>
    <w:rsid w:val="00D06529"/>
    <w:rsid w:val="00D67E2C"/>
    <w:rsid w:val="00DB40F5"/>
    <w:rsid w:val="00DF2AA7"/>
    <w:rsid w:val="00E62A7B"/>
    <w:rsid w:val="00E75FF3"/>
    <w:rsid w:val="00E93FDE"/>
    <w:rsid w:val="00ED60C7"/>
    <w:rsid w:val="00EF6EED"/>
    <w:rsid w:val="00F56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4EA2FF"/>
  <w15:chartTrackingRefBased/>
  <w15:docId w15:val="{B5327B15-9584-430B-81A2-DDE1EA121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550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mEspaamento">
    <w:name w:val="No Spacing"/>
    <w:uiPriority w:val="1"/>
    <w:qFormat/>
    <w:rsid w:val="000E3D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5</Words>
  <Characters>569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Caputo</dc:creator>
  <cp:keywords/>
  <dc:description/>
  <cp:lastModifiedBy>Eduardo Caputo</cp:lastModifiedBy>
  <cp:revision>37</cp:revision>
  <dcterms:created xsi:type="dcterms:W3CDTF">2022-01-24T20:12:00Z</dcterms:created>
  <dcterms:modified xsi:type="dcterms:W3CDTF">2022-01-31T18:16:00Z</dcterms:modified>
</cp:coreProperties>
</file>